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BC8" w:rsidRDefault="00160BC8" w:rsidP="00160BC8">
      <w:pPr>
        <w:autoSpaceDE w:val="0"/>
        <w:autoSpaceDN w:val="0"/>
        <w:adjustRightInd w:val="0"/>
        <w:spacing w:line="480" w:lineRule="auto"/>
        <w:rPr>
          <w:rFonts w:ascii="Times New Roman" w:eastAsia="AdvP9725" w:hAnsi="Times New Roman" w:hint="eastAsia"/>
          <w:kern w:val="0"/>
          <w:sz w:val="24"/>
          <w:szCs w:val="24"/>
        </w:rPr>
      </w:pPr>
      <w:r>
        <w:rPr>
          <w:rFonts w:ascii="Times New Roman" w:eastAsia="AdvP9725" w:hAnsi="Times New Roman" w:hint="eastAsia"/>
          <w:b/>
          <w:kern w:val="0"/>
          <w:sz w:val="24"/>
          <w:szCs w:val="24"/>
        </w:rPr>
        <w:t>Table S1:</w:t>
      </w:r>
      <w:r w:rsidRPr="006E2E2D">
        <w:rPr>
          <w:rFonts w:ascii="Times New Roman" w:eastAsia="AdvP9725" w:hAnsi="Times New Roman" w:hint="eastAsia"/>
          <w:kern w:val="0"/>
          <w:sz w:val="24"/>
          <w:szCs w:val="24"/>
        </w:rPr>
        <w:t xml:space="preserve"> The</w:t>
      </w:r>
      <w:r>
        <w:rPr>
          <w:rFonts w:ascii="Times New Roman" w:eastAsia="AdvP9725" w:hAnsi="Times New Roman" w:hint="eastAsia"/>
          <w:kern w:val="0"/>
          <w:sz w:val="24"/>
          <w:szCs w:val="24"/>
        </w:rPr>
        <w:t xml:space="preserve"> physicochemical properties of the positive selected amino acids identified in this study.</w:t>
      </w:r>
    </w:p>
    <w:tbl>
      <w:tblPr>
        <w:tblW w:w="0" w:type="auto"/>
        <w:tblInd w:w="96" w:type="dxa"/>
        <w:tblLook w:val="04A0"/>
      </w:tblPr>
      <w:tblGrid>
        <w:gridCol w:w="1001"/>
        <w:gridCol w:w="808"/>
        <w:gridCol w:w="464"/>
        <w:gridCol w:w="1500"/>
        <w:gridCol w:w="3531"/>
        <w:gridCol w:w="1702"/>
        <w:gridCol w:w="5072"/>
      </w:tblGrid>
      <w:tr w:rsidR="00160BC8" w:rsidRPr="00160BC8" w:rsidTr="00160BC8">
        <w:trPr>
          <w:trHeight w:val="6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branch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original amino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physicochemical propert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ies</w:t>
            </w: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original amino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substituted amino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physicochemical propert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ies</w:t>
            </w: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of substituted amino acid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M35 famil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anch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onpolar, neutral, hydrophob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R/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R: basic polar, positive, alkaline; Q: polar, neutral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basic polar, positive, alk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A/R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: hydrophobic  R:basic polar, positive, alkaline; G:nonpolar, neutral 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nonpolar, neutral, hydropho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R/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R:basic polar, positive, alkaline;  H:basic polar, positive/neutral,alkaline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anch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nonpolar, neutral, hydropho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polar, neutral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polar,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polar, neutral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anch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acidic,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polar, neutral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nonpolar,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K/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K:basic polar, positive, alkaline; Q:polar, neutral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acidic,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S/T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S:polar,neutral;  T:  polar, neutral ; L:  nonpolar, neutral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onpolar, neutral, hydrophob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K/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K: basic polar, positive, alkaline, positive ; Q: polar, neutral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anch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polar,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V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V:  nonpolar, neutral, hydrophobic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onpolar, neutral, hydrophob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basic polar, positive, alkaline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M36 famil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anch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onpolar, neu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nonpolar, neutral, hydrophobic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polar,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V/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V: nonpolar, neutral, hydrophobic; I:nonpolar, neutral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basic polar, positive, alk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basic polar, positive/neutral,alkaline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anch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polar,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acidic, negative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branch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onpolar, neutral, hydrophob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basic polar, positive/neutral,alkaline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nonpolar, neutral, hydropho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A/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A: nonpolar, neutral, hydrophobic; P: nonpolar, neutral, hydrophobic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polar,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nonpolar, neutral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nonpolar,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nonpolar, neutral</w:t>
            </w:r>
          </w:p>
        </w:tc>
      </w:tr>
      <w:tr w:rsidR="00160BC8" w:rsidRPr="00160BC8" w:rsidTr="00160BC8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nonpolar, neutral, hydrophob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BC8" w:rsidRPr="00160BC8" w:rsidRDefault="00160BC8" w:rsidP="00160BC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60BC8">
              <w:rPr>
                <w:rFonts w:ascii="Times New Roman" w:hAnsi="Times New Roman"/>
                <w:color w:val="000000"/>
                <w:kern w:val="0"/>
                <w:sz w:val="22"/>
              </w:rPr>
              <w:t>nonpolar, neutral, hydrophobic</w:t>
            </w:r>
          </w:p>
        </w:tc>
      </w:tr>
    </w:tbl>
    <w:p w:rsidR="00C754D9" w:rsidRPr="00160BC8" w:rsidRDefault="00C754D9"/>
    <w:sectPr w:rsidR="00C754D9" w:rsidRPr="00160BC8" w:rsidSect="00160B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9725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60BC8"/>
    <w:rsid w:val="0003384A"/>
    <w:rsid w:val="00160BC8"/>
    <w:rsid w:val="002479A9"/>
    <w:rsid w:val="004D7297"/>
    <w:rsid w:val="0067028C"/>
    <w:rsid w:val="006C7ECA"/>
    <w:rsid w:val="007B0F11"/>
    <w:rsid w:val="007B51E8"/>
    <w:rsid w:val="007C07B8"/>
    <w:rsid w:val="008374FE"/>
    <w:rsid w:val="009E62B8"/>
    <w:rsid w:val="009F3637"/>
    <w:rsid w:val="00C121B8"/>
    <w:rsid w:val="00C754D9"/>
    <w:rsid w:val="00D44855"/>
    <w:rsid w:val="00EB14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BC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2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uan</dc:creator>
  <cp:lastModifiedBy>lijuan</cp:lastModifiedBy>
  <cp:revision>1</cp:revision>
  <dcterms:created xsi:type="dcterms:W3CDTF">2013-12-18T06:25:00Z</dcterms:created>
  <dcterms:modified xsi:type="dcterms:W3CDTF">2013-12-18T06:28:00Z</dcterms:modified>
</cp:coreProperties>
</file>